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2168" w:rsidRPr="009B1682" w:rsidRDefault="0065752A" w:rsidP="002521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  <w:r w:rsidR="00252168" w:rsidRPr="00804194">
        <w:rPr>
          <w:rFonts w:ascii="Times New Roman" w:hAnsi="Times New Roman" w:cs="Times New Roman"/>
          <w:sz w:val="24"/>
          <w:szCs w:val="24"/>
        </w:rPr>
        <w:t>. Mortality rates and mort</w:t>
      </w:r>
      <w:bookmarkStart w:id="0" w:name="_GoBack"/>
      <w:bookmarkEnd w:id="0"/>
      <w:r w:rsidR="00252168" w:rsidRPr="00804194">
        <w:rPr>
          <w:rFonts w:ascii="Times New Roman" w:hAnsi="Times New Roman" w:cs="Times New Roman"/>
          <w:sz w:val="24"/>
          <w:szCs w:val="24"/>
        </w:rPr>
        <w:t xml:space="preserve">ality rate ratios of </w:t>
      </w:r>
      <w:r w:rsidR="00252168">
        <w:rPr>
          <w:rFonts w:ascii="Times New Roman" w:hAnsi="Times New Roman" w:cs="Times New Roman"/>
          <w:sz w:val="24"/>
          <w:szCs w:val="24"/>
        </w:rPr>
        <w:t>COVID-19</w:t>
      </w:r>
      <w:r w:rsidR="00252168" w:rsidRPr="00804194">
        <w:rPr>
          <w:rFonts w:ascii="Times New Roman" w:hAnsi="Times New Roman" w:cs="Times New Roman"/>
          <w:sz w:val="24"/>
          <w:szCs w:val="24"/>
        </w:rPr>
        <w:t xml:space="preserve"> and non-</w:t>
      </w:r>
      <w:r w:rsidR="00252168">
        <w:rPr>
          <w:rFonts w:ascii="Times New Roman" w:hAnsi="Times New Roman" w:cs="Times New Roman"/>
          <w:sz w:val="24"/>
          <w:szCs w:val="24"/>
        </w:rPr>
        <w:t>COVID</w:t>
      </w:r>
      <w:r w:rsidR="00252168" w:rsidRPr="00804194">
        <w:rPr>
          <w:rFonts w:ascii="Times New Roman" w:hAnsi="Times New Roman" w:cs="Times New Roman"/>
          <w:sz w:val="24"/>
          <w:szCs w:val="24"/>
        </w:rPr>
        <w:t xml:space="preserve"> deaths in </w:t>
      </w:r>
      <w:proofErr w:type="spellStart"/>
      <w:r w:rsidR="00252168" w:rsidRPr="00804194">
        <w:rPr>
          <w:rFonts w:ascii="Times New Roman" w:hAnsi="Times New Roman" w:cs="Times New Roman"/>
          <w:sz w:val="24"/>
          <w:szCs w:val="24"/>
        </w:rPr>
        <w:t>Matlab</w:t>
      </w:r>
      <w:proofErr w:type="spellEnd"/>
      <w:r w:rsidR="00252168">
        <w:rPr>
          <w:rFonts w:ascii="Times New Roman" w:hAnsi="Times New Roman" w:cs="Times New Roman"/>
          <w:sz w:val="24"/>
          <w:szCs w:val="24"/>
        </w:rPr>
        <w:t>, Bangladesh, 2020-2021</w:t>
      </w:r>
    </w:p>
    <w:tbl>
      <w:tblPr>
        <w:tblW w:w="5287" w:type="pct"/>
        <w:tblLayout w:type="fixed"/>
        <w:tblLook w:val="04A0" w:firstRow="1" w:lastRow="0" w:firstColumn="1" w:lastColumn="0" w:noHBand="0" w:noVBand="1"/>
      </w:tblPr>
      <w:tblGrid>
        <w:gridCol w:w="2700"/>
        <w:gridCol w:w="1706"/>
        <w:gridCol w:w="1981"/>
        <w:gridCol w:w="1984"/>
        <w:gridCol w:w="269"/>
        <w:gridCol w:w="2069"/>
        <w:gridCol w:w="1981"/>
        <w:gridCol w:w="2069"/>
      </w:tblGrid>
      <w:tr w:rsidR="00863620" w:rsidRPr="00863620" w:rsidTr="00863620">
        <w:trPr>
          <w:trHeight w:val="300"/>
        </w:trPr>
        <w:tc>
          <w:tcPr>
            <w:tcW w:w="91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192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D-19 death</w:t>
            </w:r>
          </w:p>
        </w:tc>
        <w:tc>
          <w:tcPr>
            <w:tcW w:w="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COVID</w:t>
            </w:r>
            <w:r w:rsidR="00FB75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</w:t>
            </w: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ath</w:t>
            </w:r>
          </w:p>
        </w:tc>
      </w:tr>
      <w:tr w:rsidR="00863620" w:rsidRPr="00863620" w:rsidTr="00863620">
        <w:trPr>
          <w:trHeight w:val="290"/>
        </w:trPr>
        <w:tc>
          <w:tcPr>
            <w:tcW w:w="91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/100,0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ude MRR </w:t>
            </w:r>
          </w:p>
        </w:tc>
        <w:tc>
          <w:tcPr>
            <w:tcW w:w="67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MRR (95% CI)</w:t>
            </w:r>
          </w:p>
        </w:tc>
        <w:tc>
          <w:tcPr>
            <w:tcW w:w="9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/100,0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ude MRR </w:t>
            </w:r>
          </w:p>
        </w:tc>
        <w:tc>
          <w:tcPr>
            <w:tcW w:w="70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MRR (95% CI)</w:t>
            </w:r>
          </w:p>
        </w:tc>
      </w:tr>
      <w:tr w:rsidR="00863620" w:rsidRPr="00863620" w:rsidTr="00863620">
        <w:trPr>
          <w:trHeight w:val="300"/>
        </w:trPr>
        <w:tc>
          <w:tcPr>
            <w:tcW w:w="91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67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0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3620" w:rsidRPr="00863620" w:rsidTr="00863620">
        <w:trPr>
          <w:trHeight w:val="29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3620" w:rsidRPr="00863620" w:rsidTr="00863620">
        <w:trPr>
          <w:trHeight w:val="29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3620" w:rsidRPr="00863620" w:rsidTr="00863620">
        <w:trPr>
          <w:trHeight w:val="29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8-4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30/17526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 (200/17544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63620" w:rsidRPr="00863620" w:rsidTr="00863620">
        <w:trPr>
          <w:trHeight w:val="29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45-5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(48/8096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 (2.18-5.4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 (1.93-5.31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8 (519/8140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8 (4.74-6.57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 (3.77-5.50)</w:t>
            </w:r>
          </w:p>
        </w:tc>
      </w:tr>
      <w:tr w:rsidR="00863620" w:rsidRPr="00863620" w:rsidTr="00863620">
        <w:trPr>
          <w:trHeight w:val="29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60+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 (208/5672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1 (14.47-31.1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4 (10.94-27.50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2 (2818/5918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0 (36.13-48.1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3 (21.73-30.94)</w:t>
            </w:r>
          </w:p>
        </w:tc>
      </w:tr>
      <w:tr w:rsidR="00863620" w:rsidRPr="00863620" w:rsidTr="00863620">
        <w:trPr>
          <w:trHeight w:val="29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3620" w:rsidRPr="00863620" w:rsidTr="00863620">
        <w:trPr>
          <w:trHeight w:val="29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3620" w:rsidRPr="00863620" w:rsidTr="00863620">
        <w:trPr>
          <w:trHeight w:val="29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 (151/13525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 (1.16-1.8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 (1.14-1.98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7 (1885/13687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 (1.39-1.5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 (1.88-2.22)</w:t>
            </w:r>
          </w:p>
        </w:tc>
      </w:tr>
      <w:tr w:rsidR="00863620" w:rsidRPr="00863620" w:rsidTr="00863620">
        <w:trPr>
          <w:trHeight w:val="29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135/17770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2 (1652/17915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63620" w:rsidRPr="00863620" w:rsidTr="00863620">
        <w:trPr>
          <w:trHeight w:val="29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3620" w:rsidRPr="00863620" w:rsidTr="00863620">
        <w:trPr>
          <w:trHeight w:val="29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 (years of schooling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3620" w:rsidRPr="00863620" w:rsidTr="00863620">
        <w:trPr>
          <w:trHeight w:val="29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n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 (92/6925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 (1.53-2.7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60-1.17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8 (1574/7065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 (3.78-4.47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 (1.19-1.45)</w:t>
            </w:r>
          </w:p>
        </w:tc>
      </w:tr>
      <w:tr w:rsidR="00863620" w:rsidRPr="00863620" w:rsidTr="00863620">
        <w:trPr>
          <w:trHeight w:val="29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-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 (93/8904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 (1.20-2.1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70-1.27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6 (1122/9001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 (2.10-2.5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1.03-1.24)</w:t>
            </w:r>
          </w:p>
        </w:tc>
      </w:tr>
      <w:tr w:rsidR="00863620" w:rsidRPr="00863620" w:rsidTr="00863620">
        <w:trPr>
          <w:trHeight w:val="29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6+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101/15466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 (841/15535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63620" w:rsidRPr="00863620" w:rsidTr="00863620">
        <w:trPr>
          <w:trHeight w:val="29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3620" w:rsidRPr="00863620" w:rsidTr="00863620">
        <w:trPr>
          <w:trHeight w:val="29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usehold wealth </w:t>
            </w:r>
            <w:proofErr w:type="spellStart"/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tiles</w:t>
            </w:r>
            <w:proofErr w:type="spellEnd"/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3620" w:rsidRPr="00863620" w:rsidTr="00863620">
        <w:trPr>
          <w:trHeight w:val="29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Low</w:t>
            </w:r>
            <w:r w:rsidR="002B0D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54/8603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 (0.35-0.6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 (0.43-0.83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3 (994/8695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86-1.0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94-1.12)</w:t>
            </w:r>
          </w:p>
        </w:tc>
      </w:tr>
      <w:tr w:rsidR="00863620" w:rsidRPr="00863620" w:rsidTr="00863620">
        <w:trPr>
          <w:trHeight w:val="29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iddl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 (81/9679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 (0.49-0.8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0.54-0.95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4 (1138/9778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88-1.0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1-1.08)</w:t>
            </w:r>
          </w:p>
        </w:tc>
      </w:tr>
      <w:tr w:rsidR="00863620" w:rsidRPr="00863620" w:rsidTr="00863620">
        <w:trPr>
          <w:trHeight w:val="29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High</w:t>
            </w:r>
            <w:r w:rsidR="002B0D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 (135/10457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9 (1288/10565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63620" w:rsidRPr="00863620" w:rsidTr="00863620">
        <w:trPr>
          <w:trHeight w:val="29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3620" w:rsidRPr="00863620" w:rsidTr="00863620">
        <w:trPr>
          <w:trHeight w:val="29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3620" w:rsidRPr="00863620" w:rsidTr="00863620">
        <w:trPr>
          <w:trHeight w:val="29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Unmarrie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3/2831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 (0.04-0.4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 (0.16-1.72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 (52/2835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 (0.18-0.3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70-1.35)</w:t>
            </w:r>
          </w:p>
        </w:tc>
      </w:tr>
      <w:tr w:rsidR="00863620" w:rsidRPr="00863620" w:rsidTr="00863620">
        <w:trPr>
          <w:trHeight w:val="29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arrie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(193/24919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7 (2000/25090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63620" w:rsidRPr="00863620" w:rsidTr="00863620">
        <w:trPr>
          <w:trHeight w:val="300"/>
        </w:trPr>
        <w:tc>
          <w:tcPr>
            <w:tcW w:w="9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Divorced/Widowed /Separated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 (90/35395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 (2.55-4.20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 (1.04-1.98)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4 (1485/36718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 (4.74-5.42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620" w:rsidRPr="00863620" w:rsidRDefault="00863620" w:rsidP="00863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6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 (2.01-2.39)</w:t>
            </w:r>
          </w:p>
        </w:tc>
      </w:tr>
    </w:tbl>
    <w:p w:rsidR="00E87A08" w:rsidRDefault="00E87A08"/>
    <w:sectPr w:rsidR="00E87A08" w:rsidSect="00BC4441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168"/>
    <w:rsid w:val="000241FE"/>
    <w:rsid w:val="000F1A71"/>
    <w:rsid w:val="00252168"/>
    <w:rsid w:val="002B0D8F"/>
    <w:rsid w:val="003B6484"/>
    <w:rsid w:val="003C7B16"/>
    <w:rsid w:val="005E393E"/>
    <w:rsid w:val="0065752A"/>
    <w:rsid w:val="00863620"/>
    <w:rsid w:val="009751F7"/>
    <w:rsid w:val="00A05F71"/>
    <w:rsid w:val="00BC4441"/>
    <w:rsid w:val="00C379CE"/>
    <w:rsid w:val="00E87A08"/>
    <w:rsid w:val="00F718DC"/>
    <w:rsid w:val="00FB7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20952F"/>
  <w15:chartTrackingRefBased/>
  <w15:docId w15:val="{39E7CE69-0375-4DAC-A6DD-6F1DA6A9C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21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216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1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1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474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ehedi Hasan</dc:creator>
  <cp:keywords/>
  <dc:description/>
  <cp:lastModifiedBy>Md. Mehedi Hasan</cp:lastModifiedBy>
  <cp:revision>14</cp:revision>
  <cp:lastPrinted>2023-11-08T09:06:00Z</cp:lastPrinted>
  <dcterms:created xsi:type="dcterms:W3CDTF">2023-11-08T05:20:00Z</dcterms:created>
  <dcterms:modified xsi:type="dcterms:W3CDTF">2025-11-26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e87f1eb2c85848e3955a58b8a65f2f65497ab789ae3f1ff22fb73d56c09db3</vt:lpwstr>
  </property>
</Properties>
</file>